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C78DE" w14:textId="2925E180" w:rsidR="003F40D2" w:rsidRPr="00BF2042" w:rsidRDefault="003F40D2">
      <w:pPr>
        <w:rPr>
          <w:rFonts w:ascii="Times New Roman" w:hAnsi="Times New Roman" w:cs="Times New Roman"/>
          <w:b/>
          <w:bCs/>
        </w:rPr>
      </w:pPr>
      <w:r w:rsidRPr="00BF2042">
        <w:rPr>
          <w:rFonts w:ascii="Times New Roman" w:hAnsi="Times New Roman" w:cs="Times New Roman"/>
          <w:b/>
          <w:bCs/>
        </w:rPr>
        <w:t>Supplementary Tables:</w:t>
      </w:r>
    </w:p>
    <w:tbl>
      <w:tblPr>
        <w:tblpPr w:leftFromText="180" w:rightFromText="180" w:vertAnchor="page" w:horzAnchor="margin" w:tblpY="20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834C86" w:rsidRPr="00A16D96" w14:paraId="18A48888" w14:textId="77777777" w:rsidTr="00834C86">
        <w:tc>
          <w:tcPr>
            <w:tcW w:w="2830" w:type="dxa"/>
            <w:shd w:val="clear" w:color="auto" w:fill="auto"/>
          </w:tcPr>
          <w:p w14:paraId="62333BC0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b/>
                <w:bCs/>
                <w:lang w:eastAsia="en-IN"/>
              </w:rPr>
            </w:pPr>
            <w:r w:rsidRPr="00A16D96">
              <w:rPr>
                <w:rFonts w:ascii="Times New Roman" w:hAnsi="Times New Roman"/>
                <w:b/>
                <w:bCs/>
                <w:lang w:eastAsia="en-IN"/>
              </w:rPr>
              <w:t>Primer</w:t>
            </w:r>
          </w:p>
        </w:tc>
        <w:tc>
          <w:tcPr>
            <w:tcW w:w="6186" w:type="dxa"/>
            <w:shd w:val="clear" w:color="auto" w:fill="auto"/>
          </w:tcPr>
          <w:p w14:paraId="62880E96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b/>
                <w:bCs/>
                <w:lang w:eastAsia="en-IN"/>
              </w:rPr>
            </w:pPr>
            <w:r w:rsidRPr="00A16D96">
              <w:rPr>
                <w:rFonts w:ascii="Times New Roman" w:hAnsi="Times New Roman"/>
                <w:b/>
                <w:bCs/>
                <w:lang w:eastAsia="en-IN"/>
              </w:rPr>
              <w:t xml:space="preserve">Oligonucleotide sequence in 5’ to 3’ orientation </w:t>
            </w:r>
          </w:p>
        </w:tc>
      </w:tr>
      <w:tr w:rsidR="00834C86" w:rsidRPr="00A16D96" w14:paraId="41AA5ACC" w14:textId="77777777" w:rsidTr="00834C86">
        <w:tc>
          <w:tcPr>
            <w:tcW w:w="2830" w:type="dxa"/>
            <w:shd w:val="clear" w:color="auto" w:fill="auto"/>
          </w:tcPr>
          <w:p w14:paraId="7B167C6E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 w:rsidRPr="00A16D96">
              <w:rPr>
                <w:rFonts w:ascii="Times New Roman" w:hAnsi="Times New Roman"/>
                <w:lang w:eastAsia="en-IN"/>
              </w:rPr>
              <w:t>GAPDH</w:t>
            </w:r>
          </w:p>
        </w:tc>
        <w:tc>
          <w:tcPr>
            <w:tcW w:w="6186" w:type="dxa"/>
            <w:shd w:val="clear" w:color="auto" w:fill="auto"/>
          </w:tcPr>
          <w:p w14:paraId="28B07C8D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 w:rsidRPr="00A16D96">
              <w:rPr>
                <w:rFonts w:ascii="Times New Roman" w:hAnsi="Times New Roman"/>
                <w:lang w:eastAsia="en-IN"/>
              </w:rPr>
              <w:t>Forward: GAAGGTCGGAGTCAACGGATTT</w:t>
            </w:r>
          </w:p>
          <w:p w14:paraId="15A6F8FA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 w:rsidRPr="00A16D96">
              <w:rPr>
                <w:rFonts w:ascii="Times New Roman" w:hAnsi="Times New Roman"/>
                <w:lang w:eastAsia="en-IN"/>
              </w:rPr>
              <w:t xml:space="preserve">Reverse: GATGACAAGCTTCCCGTTCTCA </w:t>
            </w:r>
          </w:p>
        </w:tc>
      </w:tr>
      <w:tr w:rsidR="00834C86" w:rsidRPr="00A16D96" w14:paraId="43F41C68" w14:textId="77777777" w:rsidTr="00834C86">
        <w:tc>
          <w:tcPr>
            <w:tcW w:w="2830" w:type="dxa"/>
            <w:shd w:val="clear" w:color="auto" w:fill="auto"/>
          </w:tcPr>
          <w:p w14:paraId="3F6A24FE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 w:rsidRPr="00A16D96">
              <w:rPr>
                <w:rFonts w:ascii="Times New Roman" w:hAnsi="Times New Roman"/>
                <w:lang w:eastAsia="en-IN"/>
              </w:rPr>
              <w:t>Vimentin</w:t>
            </w:r>
          </w:p>
        </w:tc>
        <w:tc>
          <w:tcPr>
            <w:tcW w:w="6186" w:type="dxa"/>
            <w:shd w:val="clear" w:color="auto" w:fill="auto"/>
          </w:tcPr>
          <w:p w14:paraId="6619F8CA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 w:rsidRPr="00A16D96">
              <w:rPr>
                <w:rFonts w:ascii="Times New Roman" w:hAnsi="Times New Roman"/>
                <w:lang w:eastAsia="en-IN"/>
              </w:rPr>
              <w:t>Forward: AGTCCACTGAGTACCCGGAGAC</w:t>
            </w:r>
          </w:p>
          <w:p w14:paraId="0D6A5964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b/>
                <w:bCs/>
                <w:lang w:eastAsia="en-IN"/>
              </w:rPr>
            </w:pPr>
            <w:r w:rsidRPr="00A16D96">
              <w:rPr>
                <w:rFonts w:ascii="Times New Roman" w:hAnsi="Times New Roman"/>
                <w:lang w:eastAsia="en-IN"/>
              </w:rPr>
              <w:t>Reverse: CATTTCACGCATCGGCGTTC</w:t>
            </w:r>
          </w:p>
        </w:tc>
      </w:tr>
      <w:tr w:rsidR="00834C86" w:rsidRPr="00A16D96" w14:paraId="41241E1D" w14:textId="77777777" w:rsidTr="00834C86">
        <w:tc>
          <w:tcPr>
            <w:tcW w:w="2830" w:type="dxa"/>
            <w:shd w:val="clear" w:color="auto" w:fill="auto"/>
          </w:tcPr>
          <w:p w14:paraId="06F29BC6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 w:rsidRPr="00A16D96">
              <w:rPr>
                <w:rFonts w:ascii="Times New Roman" w:hAnsi="Times New Roman"/>
                <w:lang w:eastAsia="en-IN"/>
              </w:rPr>
              <w:t>Twist 1</w:t>
            </w:r>
          </w:p>
        </w:tc>
        <w:tc>
          <w:tcPr>
            <w:tcW w:w="6186" w:type="dxa"/>
            <w:shd w:val="clear" w:color="auto" w:fill="auto"/>
          </w:tcPr>
          <w:p w14:paraId="244EB42D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 w:rsidRPr="00A16D96">
              <w:rPr>
                <w:rFonts w:ascii="Times New Roman" w:hAnsi="Times New Roman"/>
                <w:lang w:eastAsia="en-IN"/>
              </w:rPr>
              <w:t xml:space="preserve">Forward: CGGGAGTCCGCAGTCTTA </w:t>
            </w:r>
          </w:p>
          <w:p w14:paraId="7A62F37E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 w:rsidRPr="00A16D96">
              <w:rPr>
                <w:rFonts w:ascii="Times New Roman" w:hAnsi="Times New Roman"/>
                <w:lang w:eastAsia="en-IN"/>
              </w:rPr>
              <w:t>Reverse: GCTTGAGGGTCTGAATCTTG</w:t>
            </w:r>
          </w:p>
        </w:tc>
      </w:tr>
      <w:tr w:rsidR="00834C86" w:rsidRPr="00A16D96" w14:paraId="2D14FCB4" w14:textId="77777777" w:rsidTr="00834C86">
        <w:tc>
          <w:tcPr>
            <w:tcW w:w="2830" w:type="dxa"/>
            <w:shd w:val="clear" w:color="auto" w:fill="auto"/>
          </w:tcPr>
          <w:p w14:paraId="21A40365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 w:rsidRPr="00A16D96">
              <w:rPr>
                <w:rFonts w:ascii="Times New Roman" w:hAnsi="Times New Roman"/>
                <w:lang w:eastAsia="en-IN"/>
              </w:rPr>
              <w:t>Zeb 1</w:t>
            </w:r>
          </w:p>
        </w:tc>
        <w:tc>
          <w:tcPr>
            <w:tcW w:w="6186" w:type="dxa"/>
            <w:shd w:val="clear" w:color="auto" w:fill="auto"/>
          </w:tcPr>
          <w:p w14:paraId="2C2310C2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 w:rsidRPr="00A16D96">
              <w:rPr>
                <w:rFonts w:ascii="Times New Roman" w:hAnsi="Times New Roman"/>
                <w:lang w:eastAsia="en-IN"/>
              </w:rPr>
              <w:t>Forward: TTACACCTTTGCATACAGAACCC</w:t>
            </w:r>
          </w:p>
          <w:p w14:paraId="5846BEDD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 w:rsidRPr="00A16D96">
              <w:rPr>
                <w:rFonts w:ascii="Times New Roman" w:hAnsi="Times New Roman"/>
                <w:lang w:eastAsia="en-IN"/>
              </w:rPr>
              <w:t>Reverse: TTTACGATTACACCCAGACTGC</w:t>
            </w:r>
          </w:p>
        </w:tc>
      </w:tr>
      <w:tr w:rsidR="00834C86" w:rsidRPr="00A16D96" w14:paraId="36C6AAD0" w14:textId="77777777" w:rsidTr="00834C86">
        <w:tc>
          <w:tcPr>
            <w:tcW w:w="2830" w:type="dxa"/>
            <w:shd w:val="clear" w:color="auto" w:fill="auto"/>
          </w:tcPr>
          <w:p w14:paraId="192F45C2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 w:rsidRPr="00A16D96">
              <w:rPr>
                <w:rFonts w:ascii="Times New Roman" w:hAnsi="Times New Roman"/>
                <w:lang w:eastAsia="en-IN"/>
              </w:rPr>
              <w:t>E- cadherin</w:t>
            </w:r>
          </w:p>
        </w:tc>
        <w:tc>
          <w:tcPr>
            <w:tcW w:w="6186" w:type="dxa"/>
            <w:shd w:val="clear" w:color="auto" w:fill="auto"/>
          </w:tcPr>
          <w:p w14:paraId="4593D814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 w:rsidRPr="00A16D96">
              <w:rPr>
                <w:rFonts w:ascii="Times New Roman" w:hAnsi="Times New Roman"/>
                <w:lang w:eastAsia="en-IN"/>
              </w:rPr>
              <w:t>Forward: CGAGAGCTACACGTTCACGG</w:t>
            </w:r>
          </w:p>
          <w:p w14:paraId="53D53E5F" w14:textId="77777777" w:rsidR="00834C86" w:rsidRPr="00A16D96" w:rsidRDefault="00834C86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 w:rsidRPr="00A16D96">
              <w:rPr>
                <w:rFonts w:ascii="Times New Roman" w:hAnsi="Times New Roman"/>
                <w:lang w:eastAsia="en-IN"/>
              </w:rPr>
              <w:t>Reverse: GGGTGTCGAGGGAAAAATAGG</w:t>
            </w:r>
          </w:p>
        </w:tc>
      </w:tr>
      <w:tr w:rsidR="002C0832" w:rsidRPr="00A16D96" w14:paraId="40D39979" w14:textId="77777777" w:rsidTr="00834C86">
        <w:tc>
          <w:tcPr>
            <w:tcW w:w="2830" w:type="dxa"/>
            <w:shd w:val="clear" w:color="auto" w:fill="auto"/>
          </w:tcPr>
          <w:p w14:paraId="68343037" w14:textId="7D92BF1B" w:rsidR="002C0832" w:rsidRPr="00A16D96" w:rsidRDefault="002C0832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My09</w:t>
            </w:r>
          </w:p>
        </w:tc>
        <w:tc>
          <w:tcPr>
            <w:tcW w:w="6186" w:type="dxa"/>
            <w:shd w:val="clear" w:color="auto" w:fill="auto"/>
          </w:tcPr>
          <w:p w14:paraId="352AAA4A" w14:textId="4448E282" w:rsidR="002C0832" w:rsidRPr="00A16D96" w:rsidRDefault="002C0832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Forward: CGTCCAAGAGGATACTGATC</w:t>
            </w:r>
          </w:p>
        </w:tc>
      </w:tr>
      <w:tr w:rsidR="002C0832" w:rsidRPr="00A16D96" w14:paraId="197C58EF" w14:textId="77777777" w:rsidTr="00834C86">
        <w:tc>
          <w:tcPr>
            <w:tcW w:w="2830" w:type="dxa"/>
            <w:shd w:val="clear" w:color="auto" w:fill="auto"/>
          </w:tcPr>
          <w:p w14:paraId="47D79B01" w14:textId="07152090" w:rsidR="002C0832" w:rsidRDefault="002C0832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My11</w:t>
            </w:r>
          </w:p>
        </w:tc>
        <w:tc>
          <w:tcPr>
            <w:tcW w:w="6186" w:type="dxa"/>
            <w:shd w:val="clear" w:color="auto" w:fill="auto"/>
          </w:tcPr>
          <w:p w14:paraId="35625C51" w14:textId="2C4704D4" w:rsidR="002C0832" w:rsidRDefault="002C0832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Reverse: GCCCAGGGTCTATAACAATGG</w:t>
            </w:r>
          </w:p>
        </w:tc>
      </w:tr>
      <w:tr w:rsidR="002C0832" w:rsidRPr="00A16D96" w14:paraId="703544BD" w14:textId="77777777" w:rsidTr="00834C86">
        <w:tc>
          <w:tcPr>
            <w:tcW w:w="2830" w:type="dxa"/>
            <w:shd w:val="clear" w:color="auto" w:fill="auto"/>
          </w:tcPr>
          <w:p w14:paraId="7B273E4A" w14:textId="332992F2" w:rsidR="002C0832" w:rsidRDefault="002C0832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Gp5+</w:t>
            </w:r>
          </w:p>
        </w:tc>
        <w:tc>
          <w:tcPr>
            <w:tcW w:w="6186" w:type="dxa"/>
            <w:shd w:val="clear" w:color="auto" w:fill="auto"/>
          </w:tcPr>
          <w:p w14:paraId="2B8D8BB4" w14:textId="640D9DA8" w:rsidR="002C0832" w:rsidRDefault="002C0832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Forward: TTTGTTACTGTGGTAGATACTAC</w:t>
            </w:r>
          </w:p>
        </w:tc>
      </w:tr>
      <w:tr w:rsidR="002C0832" w:rsidRPr="00A16D96" w14:paraId="3807823C" w14:textId="77777777" w:rsidTr="00834C86">
        <w:tc>
          <w:tcPr>
            <w:tcW w:w="2830" w:type="dxa"/>
            <w:shd w:val="clear" w:color="auto" w:fill="auto"/>
          </w:tcPr>
          <w:p w14:paraId="669E840D" w14:textId="4EC0D88E" w:rsidR="002C0832" w:rsidRDefault="002C0832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Gp6+</w:t>
            </w:r>
          </w:p>
        </w:tc>
        <w:tc>
          <w:tcPr>
            <w:tcW w:w="6186" w:type="dxa"/>
            <w:shd w:val="clear" w:color="auto" w:fill="auto"/>
          </w:tcPr>
          <w:p w14:paraId="6A3CC2BB" w14:textId="28598EFA" w:rsidR="002C0832" w:rsidRDefault="002C0832" w:rsidP="00834C86">
            <w:pPr>
              <w:spacing w:after="0" w:line="276" w:lineRule="auto"/>
              <w:jc w:val="both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Reverse: GAAAAATAAACTGTAAATCATATTC</w:t>
            </w:r>
          </w:p>
        </w:tc>
      </w:tr>
    </w:tbl>
    <w:p w14:paraId="439264EC" w14:textId="73AA1ECB" w:rsidR="00834C86" w:rsidRDefault="006376C8" w:rsidP="00D84052">
      <w:pPr>
        <w:spacing w:after="0" w:line="240" w:lineRule="auto"/>
        <w:rPr>
          <w:rFonts w:ascii="Times New Roman" w:hAnsi="Times New Roman" w:cs="Times New Roman"/>
        </w:rPr>
      </w:pPr>
      <w:r w:rsidRPr="00BF2042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834C86" w:rsidRPr="00EB69E5">
        <w:rPr>
          <w:rFonts w:ascii="Times New Roman" w:hAnsi="Times New Roman" w:cs="Times New Roman"/>
          <w:b/>
          <w:bCs/>
        </w:rPr>
        <w:t>Table 1:</w:t>
      </w:r>
      <w:r w:rsidR="00834C86" w:rsidRPr="00A16D96">
        <w:rPr>
          <w:rFonts w:ascii="Times New Roman" w:hAnsi="Times New Roman" w:cs="Times New Roman"/>
        </w:rPr>
        <w:t xml:space="preserve"> List of </w:t>
      </w:r>
      <w:r w:rsidR="00834C86">
        <w:rPr>
          <w:rFonts w:ascii="Times New Roman" w:hAnsi="Times New Roman" w:cs="Times New Roman"/>
        </w:rPr>
        <w:t>Real-time</w:t>
      </w:r>
      <w:r w:rsidR="00834C86" w:rsidRPr="00A16D96">
        <w:rPr>
          <w:rFonts w:ascii="Times New Roman" w:hAnsi="Times New Roman" w:cs="Times New Roman"/>
        </w:rPr>
        <w:t xml:space="preserve"> PCR primers</w:t>
      </w:r>
    </w:p>
    <w:p w14:paraId="1161D437" w14:textId="77777777" w:rsidR="006376C8" w:rsidRDefault="006376C8" w:rsidP="006376C8">
      <w:pPr>
        <w:spacing w:line="276" w:lineRule="auto"/>
      </w:pPr>
    </w:p>
    <w:tbl>
      <w:tblPr>
        <w:tblpPr w:leftFromText="180" w:rightFromText="180" w:vertAnchor="page" w:horzAnchor="margin" w:tblpY="812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8"/>
        <w:gridCol w:w="2372"/>
        <w:gridCol w:w="2861"/>
      </w:tblGrid>
      <w:tr w:rsidR="004151F6" w:rsidRPr="00193497" w14:paraId="444E962D" w14:textId="77777777" w:rsidTr="004151F6">
        <w:tc>
          <w:tcPr>
            <w:tcW w:w="78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29943" w14:textId="77777777" w:rsidR="004151F6" w:rsidRPr="00193497" w:rsidRDefault="004151F6" w:rsidP="004151F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193497">
              <w:rPr>
                <w:rFonts w:ascii="Times New Roman" w:eastAsia="Times New Roman" w:hAnsi="Times New Roman"/>
                <w:b/>
                <w:color w:val="000000"/>
              </w:rPr>
              <w:t>Immunofluorescence Assay (IFA)</w:t>
            </w:r>
          </w:p>
        </w:tc>
      </w:tr>
      <w:tr w:rsidR="004151F6" w:rsidRPr="00193497" w14:paraId="090C530F" w14:textId="77777777" w:rsidTr="004151F6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41956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93497">
              <w:rPr>
                <w:rFonts w:ascii="Times New Roman" w:eastAsia="Times New Roman" w:hAnsi="Times New Roman"/>
                <w:lang w:eastAsia="en-IN"/>
              </w:rPr>
              <w:t>Vimentin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CBBAD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93497">
              <w:rPr>
                <w:rFonts w:ascii="Times New Roman" w:eastAsia="Times New Roman" w:hAnsi="Times New Roman"/>
                <w:lang w:eastAsia="en-IN"/>
              </w:rPr>
              <w:t>1:200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8C7F7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93497">
              <w:rPr>
                <w:rFonts w:ascii="Times New Roman" w:eastAsia="Times New Roman" w:hAnsi="Times New Roman"/>
                <w:lang w:eastAsia="en-IN"/>
              </w:rPr>
              <w:t>Abcam</w:t>
            </w:r>
          </w:p>
        </w:tc>
      </w:tr>
      <w:tr w:rsidR="004151F6" w:rsidRPr="00193497" w14:paraId="27A9CE85" w14:textId="77777777" w:rsidTr="004151F6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B1189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93497">
              <w:rPr>
                <w:rFonts w:ascii="Times New Roman" w:eastAsia="Times New Roman" w:hAnsi="Times New Roman"/>
                <w:lang w:eastAsia="en-IN"/>
              </w:rPr>
              <w:t>E-cadherin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C7941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93497">
              <w:rPr>
                <w:rFonts w:ascii="Times New Roman" w:eastAsia="Times New Roman" w:hAnsi="Times New Roman"/>
                <w:lang w:eastAsia="en-IN"/>
              </w:rPr>
              <w:t>1:150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48D33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93497">
              <w:rPr>
                <w:rFonts w:ascii="Times New Roman" w:eastAsia="Times New Roman" w:hAnsi="Times New Roman"/>
                <w:lang w:eastAsia="en-IN"/>
              </w:rPr>
              <w:t>Abcam</w:t>
            </w:r>
          </w:p>
        </w:tc>
      </w:tr>
      <w:tr w:rsidR="004151F6" w:rsidRPr="00193497" w14:paraId="358DC976" w14:textId="77777777" w:rsidTr="004151F6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49ADC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93497">
              <w:rPr>
                <w:rFonts w:ascii="Times New Roman" w:eastAsia="Times New Roman" w:hAnsi="Times New Roman"/>
                <w:lang w:eastAsia="en-IN"/>
              </w:rPr>
              <w:t>Keratin-8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5BBE6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93497">
              <w:rPr>
                <w:rFonts w:ascii="Times New Roman" w:eastAsia="Times New Roman" w:hAnsi="Times New Roman"/>
                <w:lang w:eastAsia="en-IN"/>
              </w:rPr>
              <w:t>1:200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60F17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93497">
              <w:rPr>
                <w:rFonts w:ascii="Times New Roman" w:eastAsia="Times New Roman" w:hAnsi="Times New Roman"/>
                <w:lang w:eastAsia="en-IN"/>
              </w:rPr>
              <w:t>Novus biologicals</w:t>
            </w:r>
          </w:p>
        </w:tc>
      </w:tr>
      <w:tr w:rsidR="004151F6" w:rsidRPr="00193497" w14:paraId="1C4DC613" w14:textId="77777777" w:rsidTr="004151F6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6811F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eratin-14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44027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:200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DF35B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93497">
              <w:rPr>
                <w:rFonts w:ascii="Times New Roman" w:eastAsia="Times New Roman" w:hAnsi="Times New Roman"/>
                <w:lang w:eastAsia="en-IN"/>
              </w:rPr>
              <w:t>Abcam</w:t>
            </w:r>
          </w:p>
        </w:tc>
      </w:tr>
      <w:tr w:rsidR="004151F6" w:rsidRPr="00193497" w14:paraId="45A0ECEA" w14:textId="77777777" w:rsidTr="004151F6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47C79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93497">
              <w:rPr>
                <w:rFonts w:ascii="Times New Roman" w:eastAsia="Times New Roman" w:hAnsi="Times New Roman"/>
                <w:lang w:eastAsia="en-IN"/>
              </w:rPr>
              <w:t xml:space="preserve">Anti-rabbit 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8294B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93497">
              <w:rPr>
                <w:rFonts w:ascii="Times New Roman" w:eastAsia="Times New Roman" w:hAnsi="Times New Roman"/>
                <w:lang w:eastAsia="en-IN"/>
              </w:rPr>
              <w:t>1:200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4D51F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lang w:eastAsia="en-IN"/>
              </w:rPr>
              <w:t>Jackson Laboratories</w:t>
            </w:r>
          </w:p>
        </w:tc>
      </w:tr>
      <w:tr w:rsidR="004151F6" w:rsidRPr="00193497" w14:paraId="20859606" w14:textId="77777777" w:rsidTr="004151F6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DA101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93497">
              <w:rPr>
                <w:rFonts w:ascii="Times New Roman" w:eastAsia="Times New Roman" w:hAnsi="Times New Roman"/>
                <w:lang w:eastAsia="en-IN"/>
              </w:rPr>
              <w:t>Anti-mouse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66E98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93497">
              <w:rPr>
                <w:rFonts w:ascii="Times New Roman" w:eastAsia="Times New Roman" w:hAnsi="Times New Roman"/>
                <w:lang w:eastAsia="en-IN"/>
              </w:rPr>
              <w:t>1:200</w:t>
            </w:r>
          </w:p>
        </w:tc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D7EC9" w14:textId="77777777" w:rsidR="004151F6" w:rsidRPr="00193497" w:rsidRDefault="004151F6" w:rsidP="004151F6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lang w:eastAsia="en-IN"/>
              </w:rPr>
              <w:t>Jackson Laboratories</w:t>
            </w:r>
          </w:p>
        </w:tc>
      </w:tr>
    </w:tbl>
    <w:p w14:paraId="0AF6F857" w14:textId="77777777" w:rsidR="006376C8" w:rsidRPr="006376C8" w:rsidRDefault="006376C8" w:rsidP="006376C8"/>
    <w:p w14:paraId="3F1F10CD" w14:textId="77777777" w:rsidR="006376C8" w:rsidRPr="006376C8" w:rsidRDefault="006376C8" w:rsidP="006376C8"/>
    <w:p w14:paraId="5E67F8C5" w14:textId="77777777" w:rsidR="006376C8" w:rsidRPr="006376C8" w:rsidRDefault="006376C8" w:rsidP="006376C8"/>
    <w:p w14:paraId="2F1ACE05" w14:textId="77777777" w:rsidR="006376C8" w:rsidRPr="006376C8" w:rsidRDefault="006376C8" w:rsidP="006376C8"/>
    <w:p w14:paraId="6C0550AB" w14:textId="77777777" w:rsidR="006376C8" w:rsidRPr="006376C8" w:rsidRDefault="006376C8" w:rsidP="006376C8"/>
    <w:p w14:paraId="1B1B2B95" w14:textId="77777777" w:rsidR="006376C8" w:rsidRDefault="006376C8" w:rsidP="006376C8"/>
    <w:p w14:paraId="167134AE" w14:textId="77777777" w:rsidR="006376C8" w:rsidRDefault="006376C8" w:rsidP="006376C8">
      <w:pPr>
        <w:jc w:val="center"/>
      </w:pPr>
    </w:p>
    <w:p w14:paraId="3B454CD0" w14:textId="32CDB446" w:rsidR="006376C8" w:rsidRDefault="006376C8" w:rsidP="006376C8">
      <w:pPr>
        <w:rPr>
          <w:rFonts w:ascii="Times New Roman" w:hAnsi="Times New Roman" w:cs="Times New Roman"/>
        </w:rPr>
      </w:pPr>
      <w:r w:rsidRPr="00BF2042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EB69E5">
        <w:rPr>
          <w:rFonts w:ascii="Times New Roman" w:hAnsi="Times New Roman" w:cs="Times New Roman"/>
          <w:b/>
          <w:bCs/>
        </w:rPr>
        <w:t>Table 2:</w:t>
      </w:r>
      <w:r w:rsidRPr="00A16D96">
        <w:rPr>
          <w:rFonts w:ascii="Times New Roman" w:hAnsi="Times New Roman" w:cs="Times New Roman"/>
        </w:rPr>
        <w:t xml:space="preserve"> List of </w:t>
      </w:r>
      <w:r>
        <w:rPr>
          <w:rFonts w:ascii="Times New Roman" w:hAnsi="Times New Roman" w:cs="Times New Roman"/>
        </w:rPr>
        <w:t>Antibodies</w:t>
      </w:r>
    </w:p>
    <w:p w14:paraId="7C0CD521" w14:textId="77777777" w:rsidR="00396E2F" w:rsidRDefault="00396E2F" w:rsidP="006376C8">
      <w:pPr>
        <w:rPr>
          <w:rFonts w:ascii="Times New Roman" w:hAnsi="Times New Roman" w:cs="Times New Roman"/>
        </w:rPr>
      </w:pPr>
    </w:p>
    <w:p w14:paraId="644C76F5" w14:textId="77777777" w:rsidR="00396E2F" w:rsidRDefault="00396E2F" w:rsidP="006376C8">
      <w:pPr>
        <w:rPr>
          <w:rFonts w:ascii="Times New Roman" w:hAnsi="Times New Roman" w:cs="Times New Roman"/>
        </w:rPr>
      </w:pPr>
    </w:p>
    <w:p w14:paraId="183E9D68" w14:textId="77777777" w:rsidR="00396E2F" w:rsidRDefault="00396E2F" w:rsidP="006376C8">
      <w:pPr>
        <w:rPr>
          <w:rFonts w:ascii="Times New Roman" w:hAnsi="Times New Roman" w:cs="Times New Roman"/>
        </w:rPr>
      </w:pPr>
    </w:p>
    <w:p w14:paraId="0E22D5B2" w14:textId="77777777" w:rsidR="00396E2F" w:rsidRDefault="00396E2F" w:rsidP="006376C8">
      <w:pPr>
        <w:rPr>
          <w:rFonts w:ascii="Times New Roman" w:hAnsi="Times New Roman" w:cs="Times New Roman"/>
        </w:rPr>
      </w:pPr>
    </w:p>
    <w:p w14:paraId="7B9B78D9" w14:textId="77777777" w:rsidR="00D84052" w:rsidRDefault="00D84052" w:rsidP="006376C8">
      <w:pPr>
        <w:rPr>
          <w:rFonts w:ascii="Times New Roman" w:hAnsi="Times New Roman" w:cs="Times New Roman"/>
        </w:rPr>
      </w:pPr>
    </w:p>
    <w:tbl>
      <w:tblPr>
        <w:tblW w:w="51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695"/>
        <w:gridCol w:w="743"/>
        <w:gridCol w:w="1041"/>
        <w:gridCol w:w="1080"/>
      </w:tblGrid>
      <w:tr w:rsidR="007655C3" w:rsidRPr="00396E2F" w14:paraId="2FEEDF5B" w14:textId="77777777" w:rsidTr="00396E2F">
        <w:trPr>
          <w:trHeight w:val="636"/>
        </w:trPr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9981F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lastRenderedPageBreak/>
              <w:t>Markers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DBE98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ACSCC1</w:t>
            </w:r>
          </w:p>
        </w:tc>
        <w:tc>
          <w:tcPr>
            <w:tcW w:w="21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5A52F" w14:textId="480560E3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 xml:space="preserve">Original </w:t>
            </w:r>
            <w:r w:rsidRPr="007655C3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 xml:space="preserve">Patient </w:t>
            </w: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Tumor</w:t>
            </w:r>
          </w:p>
        </w:tc>
      </w:tr>
      <w:tr w:rsidR="007655C3" w:rsidRPr="00396E2F" w14:paraId="1A08EFC4" w14:textId="77777777" w:rsidTr="00396E2F">
        <w:trPr>
          <w:trHeight w:val="591"/>
        </w:trPr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B7362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TH01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661D3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7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3B2CB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8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EF91A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72EBE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8</w:t>
            </w:r>
          </w:p>
        </w:tc>
      </w:tr>
      <w:tr w:rsidR="007655C3" w:rsidRPr="00396E2F" w14:paraId="2774485E" w14:textId="77777777" w:rsidTr="00396E2F">
        <w:trPr>
          <w:trHeight w:val="591"/>
        </w:trPr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2E348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D5S818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63107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3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39449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C9DF1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41631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655C3" w:rsidRPr="00396E2F" w14:paraId="3C814F08" w14:textId="77777777" w:rsidTr="00396E2F">
        <w:trPr>
          <w:trHeight w:val="591"/>
        </w:trPr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90DA6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D13S317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D686D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8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C169C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C1FA2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67633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0</w:t>
            </w:r>
          </w:p>
        </w:tc>
      </w:tr>
      <w:tr w:rsidR="007655C3" w:rsidRPr="00396E2F" w14:paraId="5C76A5B7" w14:textId="77777777" w:rsidTr="00396E2F">
        <w:trPr>
          <w:trHeight w:val="591"/>
        </w:trPr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1AAD7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D7S820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3D823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2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7B558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4C9EA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2BA6D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655C3" w:rsidRPr="00396E2F" w14:paraId="71C9E57C" w14:textId="77777777" w:rsidTr="00396E2F">
        <w:trPr>
          <w:trHeight w:val="591"/>
        </w:trPr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032B6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D16S539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64E61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1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9A60B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4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3E6C9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9915A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4</w:t>
            </w:r>
          </w:p>
        </w:tc>
      </w:tr>
      <w:tr w:rsidR="007655C3" w:rsidRPr="00396E2F" w14:paraId="28B98A0F" w14:textId="77777777" w:rsidTr="00396E2F">
        <w:trPr>
          <w:trHeight w:val="591"/>
        </w:trPr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5C44D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CSF1PO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89A5B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0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693D7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25F77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5598E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655C3" w:rsidRPr="00396E2F" w14:paraId="33522190" w14:textId="77777777" w:rsidTr="00396E2F">
        <w:trPr>
          <w:trHeight w:val="591"/>
        </w:trPr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22362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vWA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460D0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6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2C8EE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3233D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B874A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655C3" w:rsidRPr="00396E2F" w14:paraId="6C081AE6" w14:textId="77777777" w:rsidTr="00396E2F">
        <w:trPr>
          <w:trHeight w:val="591"/>
        </w:trPr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E6FA5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TPOX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E0115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0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C4B16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1 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95745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5C875" w14:textId="19AEF4EB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11</w:t>
            </w:r>
          </w:p>
        </w:tc>
      </w:tr>
      <w:tr w:rsidR="007655C3" w:rsidRPr="00396E2F" w14:paraId="08464459" w14:textId="77777777" w:rsidTr="00396E2F">
        <w:trPr>
          <w:trHeight w:val="591"/>
        </w:trPr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CE710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Amelogein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90DE1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X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64C00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Y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E7EFA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A3B00" w14:textId="77777777" w:rsidR="00396E2F" w:rsidRPr="00396E2F" w:rsidRDefault="00396E2F" w:rsidP="00396E2F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396E2F">
              <w:rPr>
                <w:rFonts w:ascii="Times New Roman" w:hAnsi="Times New Roman" w:cs="Times New Roman"/>
                <w:b/>
                <w:bCs/>
                <w:color w:val="FF0000"/>
                <w:lang w:val="en-IN"/>
              </w:rPr>
              <w:t>Y</w:t>
            </w:r>
          </w:p>
        </w:tc>
      </w:tr>
    </w:tbl>
    <w:p w14:paraId="1A470C37" w14:textId="3FD93614" w:rsidR="00396E2F" w:rsidRPr="007655C3" w:rsidRDefault="00396E2F" w:rsidP="00396E2F">
      <w:pPr>
        <w:rPr>
          <w:rFonts w:ascii="Times New Roman" w:hAnsi="Times New Roman" w:cs="Times New Roman"/>
          <w:color w:val="FF0000"/>
        </w:rPr>
      </w:pPr>
      <w:r w:rsidRPr="007655C3">
        <w:rPr>
          <w:rFonts w:ascii="Times New Roman" w:hAnsi="Times New Roman" w:cs="Times New Roman"/>
          <w:b/>
          <w:bCs/>
          <w:color w:val="FF0000"/>
        </w:rPr>
        <w:t>Supplementary Table 3:</w:t>
      </w:r>
      <w:r w:rsidRPr="007655C3">
        <w:rPr>
          <w:rFonts w:ascii="Times New Roman" w:hAnsi="Times New Roman" w:cs="Times New Roman"/>
          <w:color w:val="FF0000"/>
        </w:rPr>
        <w:t xml:space="preserve"> STR profile of ACSCC1 cell line and </w:t>
      </w:r>
      <w:r w:rsidR="007655C3" w:rsidRPr="007655C3">
        <w:rPr>
          <w:rFonts w:ascii="Times New Roman" w:hAnsi="Times New Roman" w:cs="Times New Roman"/>
          <w:color w:val="FF0000"/>
        </w:rPr>
        <w:t>original</w:t>
      </w:r>
      <w:r w:rsidRPr="007655C3">
        <w:rPr>
          <w:rFonts w:ascii="Times New Roman" w:hAnsi="Times New Roman" w:cs="Times New Roman"/>
          <w:color w:val="FF0000"/>
        </w:rPr>
        <w:t xml:space="preserve"> patient Tumor</w:t>
      </w:r>
    </w:p>
    <w:tbl>
      <w:tblPr>
        <w:tblpPr w:leftFromText="180" w:rightFromText="180" w:horzAnchor="margin" w:tblpY="-262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5"/>
        <w:gridCol w:w="1951"/>
        <w:gridCol w:w="1154"/>
        <w:gridCol w:w="1442"/>
        <w:gridCol w:w="1185"/>
        <w:gridCol w:w="1979"/>
      </w:tblGrid>
      <w:tr w:rsidR="005C0F26" w:rsidRPr="005C0F26" w14:paraId="1F54A650" w14:textId="77777777" w:rsidTr="00332EBA">
        <w:trPr>
          <w:trHeight w:val="287"/>
        </w:trPr>
        <w:tc>
          <w:tcPr>
            <w:tcW w:w="130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CD9081" w14:textId="77777777" w:rsidR="00A80828" w:rsidRPr="005C0F26" w:rsidRDefault="00A80828" w:rsidP="000A4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en-IN" w:bidi="hi-IN"/>
              </w:rPr>
              <w:lastRenderedPageBreak/>
              <w:t>Gene name</w:t>
            </w:r>
          </w:p>
        </w:tc>
        <w:tc>
          <w:tcPr>
            <w:tcW w:w="1951" w:type="dxa"/>
            <w:shd w:val="clear" w:color="auto" w:fill="FFFFFF"/>
          </w:tcPr>
          <w:p w14:paraId="422D7629" w14:textId="77777777" w:rsidR="00A80828" w:rsidRPr="005C0F26" w:rsidRDefault="00A80828" w:rsidP="000A4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en-IN" w:bidi="hi-IN"/>
              </w:rPr>
              <w:t>Variant classification</w:t>
            </w:r>
          </w:p>
        </w:tc>
        <w:tc>
          <w:tcPr>
            <w:tcW w:w="1154" w:type="dxa"/>
            <w:shd w:val="clear" w:color="auto" w:fill="FFFFFF"/>
          </w:tcPr>
          <w:p w14:paraId="651ADFCE" w14:textId="77777777" w:rsidR="00A80828" w:rsidRPr="005C0F26" w:rsidRDefault="00A80828" w:rsidP="000A4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en-IN" w:bidi="hi-IN"/>
              </w:rPr>
              <w:t>Variant Type</w:t>
            </w:r>
          </w:p>
        </w:tc>
        <w:tc>
          <w:tcPr>
            <w:tcW w:w="1442" w:type="dxa"/>
            <w:shd w:val="clear" w:color="auto" w:fill="FFFFFF"/>
          </w:tcPr>
          <w:p w14:paraId="5308C4AA" w14:textId="6584E9E9" w:rsidR="00A80828" w:rsidRPr="005C0F26" w:rsidRDefault="000A4675" w:rsidP="000A4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en-IN" w:bidi="hi-IN"/>
              </w:rPr>
              <w:t xml:space="preserve">Nucleotide </w:t>
            </w:r>
            <w:r w:rsidR="00A80828" w:rsidRPr="005C0F26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en-IN" w:bidi="hi-IN"/>
              </w:rPr>
              <w:t>Variation</w:t>
            </w:r>
          </w:p>
        </w:tc>
        <w:tc>
          <w:tcPr>
            <w:tcW w:w="1185" w:type="dxa"/>
            <w:shd w:val="clear" w:color="auto" w:fill="FFFFFF"/>
          </w:tcPr>
          <w:p w14:paraId="126D9E01" w14:textId="77777777" w:rsidR="00A80828" w:rsidRPr="005C0F26" w:rsidRDefault="00A80828" w:rsidP="000A4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en-IN" w:bidi="hi-IN"/>
              </w:rPr>
              <w:t>Exon</w:t>
            </w:r>
          </w:p>
        </w:tc>
        <w:tc>
          <w:tcPr>
            <w:tcW w:w="1979" w:type="dxa"/>
            <w:shd w:val="clear" w:color="auto" w:fill="FFFFFF"/>
          </w:tcPr>
          <w:p w14:paraId="12534397" w14:textId="77777777" w:rsidR="00A80828" w:rsidRPr="005C0F26" w:rsidRDefault="00A80828" w:rsidP="000A4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en-IN" w:bidi="hi-IN"/>
              </w:rPr>
              <w:t>Protein</w:t>
            </w:r>
          </w:p>
        </w:tc>
      </w:tr>
      <w:tr w:rsidR="005C0F26" w:rsidRPr="005C0F26" w14:paraId="0E17186E" w14:textId="77777777" w:rsidTr="00332EBA">
        <w:trPr>
          <w:trHeight w:val="287"/>
        </w:trPr>
        <w:tc>
          <w:tcPr>
            <w:tcW w:w="130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7D1638" w14:textId="77777777" w:rsidR="00A80828" w:rsidRPr="005C0F26" w:rsidRDefault="00A80828" w:rsidP="005A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CDKN2A</w:t>
            </w:r>
          </w:p>
        </w:tc>
        <w:tc>
          <w:tcPr>
            <w:tcW w:w="1951" w:type="dxa"/>
            <w:shd w:val="clear" w:color="auto" w:fill="FFFFFF"/>
          </w:tcPr>
          <w:p w14:paraId="12CA1CF1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Missense Mutation</w:t>
            </w:r>
          </w:p>
        </w:tc>
        <w:tc>
          <w:tcPr>
            <w:tcW w:w="1154" w:type="dxa"/>
            <w:shd w:val="clear" w:color="auto" w:fill="FFFFFF"/>
          </w:tcPr>
          <w:p w14:paraId="6EC4FEAC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SNP</w:t>
            </w:r>
          </w:p>
        </w:tc>
        <w:tc>
          <w:tcPr>
            <w:tcW w:w="1442" w:type="dxa"/>
            <w:shd w:val="clear" w:color="auto" w:fill="FFFFFF"/>
          </w:tcPr>
          <w:p w14:paraId="166B045F" w14:textId="77777777" w:rsidR="00A80828" w:rsidRPr="005C0F26" w:rsidRDefault="00A80828" w:rsidP="00E62443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.442G&gt;A</w:t>
            </w:r>
          </w:p>
        </w:tc>
        <w:tc>
          <w:tcPr>
            <w:tcW w:w="1185" w:type="dxa"/>
            <w:shd w:val="clear" w:color="auto" w:fill="FFFFFF"/>
          </w:tcPr>
          <w:p w14:paraId="22937BF7" w14:textId="77777777" w:rsidR="00A80828" w:rsidRPr="005C0F26" w:rsidRDefault="00A80828" w:rsidP="00E62443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2/03</w:t>
            </w:r>
          </w:p>
          <w:p w14:paraId="0F078933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</w:p>
        </w:tc>
        <w:tc>
          <w:tcPr>
            <w:tcW w:w="1979" w:type="dxa"/>
            <w:shd w:val="clear" w:color="auto" w:fill="FFFFFF"/>
          </w:tcPr>
          <w:p w14:paraId="2F273488" w14:textId="77777777" w:rsidR="00A80828" w:rsidRPr="005C0F26" w:rsidRDefault="00A80828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gramStart"/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.Ala</w:t>
            </w:r>
            <w:proofErr w:type="gramEnd"/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8Thr</w:t>
            </w:r>
          </w:p>
        </w:tc>
      </w:tr>
      <w:tr w:rsidR="005C0F26" w:rsidRPr="005C0F26" w14:paraId="25465BBE" w14:textId="77777777" w:rsidTr="00332EBA">
        <w:trPr>
          <w:trHeight w:val="267"/>
        </w:trPr>
        <w:tc>
          <w:tcPr>
            <w:tcW w:w="130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10F154" w14:textId="77777777" w:rsidR="00A80828" w:rsidRPr="005C0F26" w:rsidRDefault="00A80828" w:rsidP="005A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MYC</w:t>
            </w:r>
          </w:p>
        </w:tc>
        <w:tc>
          <w:tcPr>
            <w:tcW w:w="1951" w:type="dxa"/>
            <w:shd w:val="clear" w:color="auto" w:fill="FFFFFF"/>
          </w:tcPr>
          <w:p w14:paraId="5006F44A" w14:textId="77777777" w:rsidR="00A80828" w:rsidRPr="005C0F26" w:rsidRDefault="00A80828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In Frame Deletion</w:t>
            </w:r>
          </w:p>
        </w:tc>
        <w:tc>
          <w:tcPr>
            <w:tcW w:w="1154" w:type="dxa"/>
            <w:shd w:val="clear" w:color="auto" w:fill="FFFFFF"/>
          </w:tcPr>
          <w:p w14:paraId="35D68D61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DEL</w:t>
            </w:r>
          </w:p>
        </w:tc>
        <w:tc>
          <w:tcPr>
            <w:tcW w:w="1442" w:type="dxa"/>
            <w:shd w:val="clear" w:color="auto" w:fill="FFFFFF"/>
          </w:tcPr>
          <w:p w14:paraId="02FA9B8F" w14:textId="77777777" w:rsidR="00A80828" w:rsidRPr="005C0F26" w:rsidRDefault="00A80828" w:rsidP="00E62443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.154_156del</w:t>
            </w:r>
          </w:p>
        </w:tc>
        <w:tc>
          <w:tcPr>
            <w:tcW w:w="1185" w:type="dxa"/>
            <w:shd w:val="clear" w:color="auto" w:fill="FFFFFF"/>
          </w:tcPr>
          <w:p w14:paraId="632E5DD7" w14:textId="77777777" w:rsidR="00A80828" w:rsidRPr="005C0F26" w:rsidRDefault="00A80828" w:rsidP="00E62443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2/03</w:t>
            </w:r>
          </w:p>
          <w:p w14:paraId="04D2F759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</w:p>
        </w:tc>
        <w:tc>
          <w:tcPr>
            <w:tcW w:w="1979" w:type="dxa"/>
            <w:shd w:val="clear" w:color="auto" w:fill="FFFFFF"/>
          </w:tcPr>
          <w:p w14:paraId="2C67CD93" w14:textId="5C4A7DD7" w:rsidR="00A80828" w:rsidRPr="005C0F26" w:rsidRDefault="00F540BD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. Gln</w:t>
            </w:r>
            <w:r w:rsidR="00A80828"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2del</w:t>
            </w:r>
          </w:p>
        </w:tc>
      </w:tr>
      <w:tr w:rsidR="005C0F26" w:rsidRPr="005C0F26" w14:paraId="51632E75" w14:textId="77777777" w:rsidTr="00332EBA">
        <w:trPr>
          <w:trHeight w:val="287"/>
        </w:trPr>
        <w:tc>
          <w:tcPr>
            <w:tcW w:w="130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3A4B9D" w14:textId="77777777" w:rsidR="00A80828" w:rsidRPr="005C0F26" w:rsidRDefault="00A80828" w:rsidP="005A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NOTCH1</w:t>
            </w:r>
          </w:p>
        </w:tc>
        <w:tc>
          <w:tcPr>
            <w:tcW w:w="1951" w:type="dxa"/>
            <w:shd w:val="clear" w:color="auto" w:fill="FFFFFF"/>
          </w:tcPr>
          <w:p w14:paraId="3273735E" w14:textId="77777777" w:rsidR="00A80828" w:rsidRPr="005C0F26" w:rsidRDefault="00A80828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Frame Shift Deletion</w:t>
            </w:r>
          </w:p>
        </w:tc>
        <w:tc>
          <w:tcPr>
            <w:tcW w:w="1154" w:type="dxa"/>
            <w:shd w:val="clear" w:color="auto" w:fill="FFFFFF"/>
          </w:tcPr>
          <w:p w14:paraId="121DB2DF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DEL</w:t>
            </w:r>
          </w:p>
        </w:tc>
        <w:tc>
          <w:tcPr>
            <w:tcW w:w="1442" w:type="dxa"/>
            <w:shd w:val="clear" w:color="auto" w:fill="FFFFFF"/>
          </w:tcPr>
          <w:p w14:paraId="1863C0B3" w14:textId="77777777" w:rsidR="00A80828" w:rsidRPr="005C0F26" w:rsidRDefault="00A80828" w:rsidP="00E62443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.4116_4119del</w:t>
            </w:r>
          </w:p>
        </w:tc>
        <w:tc>
          <w:tcPr>
            <w:tcW w:w="1185" w:type="dxa"/>
            <w:shd w:val="clear" w:color="auto" w:fill="FFFFFF"/>
          </w:tcPr>
          <w:p w14:paraId="45E44288" w14:textId="77777777" w:rsidR="00A80828" w:rsidRPr="005C0F26" w:rsidRDefault="00A80828" w:rsidP="00E62443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5/34</w:t>
            </w:r>
          </w:p>
          <w:p w14:paraId="60D93B63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</w:p>
        </w:tc>
        <w:tc>
          <w:tcPr>
            <w:tcW w:w="1979" w:type="dxa"/>
            <w:shd w:val="clear" w:color="auto" w:fill="FFFFFF"/>
          </w:tcPr>
          <w:p w14:paraId="08C838F5" w14:textId="6CDAC95D" w:rsidR="00A80828" w:rsidRPr="005C0F26" w:rsidRDefault="00F540BD" w:rsidP="00E62443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. Leu</w:t>
            </w:r>
            <w:r w:rsidR="00A80828"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73AlafsTer71</w:t>
            </w:r>
          </w:p>
          <w:p w14:paraId="043DC961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</w:p>
        </w:tc>
      </w:tr>
      <w:tr w:rsidR="005C0F26" w:rsidRPr="005C0F26" w14:paraId="781F712D" w14:textId="77777777" w:rsidTr="00332EBA">
        <w:trPr>
          <w:trHeight w:val="267"/>
        </w:trPr>
        <w:tc>
          <w:tcPr>
            <w:tcW w:w="130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FA1C63" w14:textId="77777777" w:rsidR="00A80828" w:rsidRPr="005C0F26" w:rsidRDefault="00A80828" w:rsidP="005A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TP53</w:t>
            </w:r>
          </w:p>
        </w:tc>
        <w:tc>
          <w:tcPr>
            <w:tcW w:w="1951" w:type="dxa"/>
            <w:shd w:val="clear" w:color="auto" w:fill="FFFFFF"/>
          </w:tcPr>
          <w:p w14:paraId="6A1FF2A8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Missense Mutation</w:t>
            </w:r>
          </w:p>
        </w:tc>
        <w:tc>
          <w:tcPr>
            <w:tcW w:w="1154" w:type="dxa"/>
            <w:shd w:val="clear" w:color="auto" w:fill="FFFFFF"/>
          </w:tcPr>
          <w:p w14:paraId="66ACF810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SNP</w:t>
            </w:r>
          </w:p>
        </w:tc>
        <w:tc>
          <w:tcPr>
            <w:tcW w:w="1442" w:type="dxa"/>
            <w:shd w:val="clear" w:color="auto" w:fill="FFFFFF"/>
          </w:tcPr>
          <w:p w14:paraId="14B56045" w14:textId="77777777" w:rsidR="00A80828" w:rsidRPr="005C0F26" w:rsidRDefault="00A80828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.404G&gt;T</w:t>
            </w:r>
          </w:p>
        </w:tc>
        <w:tc>
          <w:tcPr>
            <w:tcW w:w="1185" w:type="dxa"/>
            <w:shd w:val="clear" w:color="auto" w:fill="FFFFFF"/>
          </w:tcPr>
          <w:p w14:paraId="0D3B0479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05/11</w:t>
            </w:r>
          </w:p>
        </w:tc>
        <w:tc>
          <w:tcPr>
            <w:tcW w:w="1979" w:type="dxa"/>
            <w:shd w:val="clear" w:color="auto" w:fill="FFFFFF"/>
          </w:tcPr>
          <w:p w14:paraId="2C273B6C" w14:textId="2537A7C1" w:rsidR="00A80828" w:rsidRPr="005C0F26" w:rsidRDefault="00F540BD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. Cys</w:t>
            </w:r>
            <w:r w:rsidR="00A80828"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5Phe</w:t>
            </w:r>
          </w:p>
        </w:tc>
      </w:tr>
      <w:tr w:rsidR="005C0F26" w:rsidRPr="005C0F26" w14:paraId="4AD38B7C" w14:textId="77777777" w:rsidTr="00332EBA">
        <w:trPr>
          <w:trHeight w:val="287"/>
        </w:trPr>
        <w:tc>
          <w:tcPr>
            <w:tcW w:w="130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45CE78" w14:textId="77777777" w:rsidR="00A80828" w:rsidRPr="005C0F26" w:rsidRDefault="00A80828" w:rsidP="005A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PIK3CA</w:t>
            </w:r>
          </w:p>
        </w:tc>
        <w:tc>
          <w:tcPr>
            <w:tcW w:w="1951" w:type="dxa"/>
            <w:shd w:val="clear" w:color="auto" w:fill="FFFFFF"/>
          </w:tcPr>
          <w:p w14:paraId="360ECD00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Missense Mutation</w:t>
            </w:r>
          </w:p>
        </w:tc>
        <w:tc>
          <w:tcPr>
            <w:tcW w:w="1154" w:type="dxa"/>
            <w:shd w:val="clear" w:color="auto" w:fill="FFFFFF"/>
          </w:tcPr>
          <w:p w14:paraId="70DB590E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SNP</w:t>
            </w:r>
          </w:p>
        </w:tc>
        <w:tc>
          <w:tcPr>
            <w:tcW w:w="1442" w:type="dxa"/>
            <w:shd w:val="clear" w:color="auto" w:fill="FFFFFF"/>
          </w:tcPr>
          <w:p w14:paraId="29F4690C" w14:textId="77777777" w:rsidR="00A80828" w:rsidRPr="005C0F26" w:rsidRDefault="00A80828" w:rsidP="00E62443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.1633G&gt;A</w:t>
            </w:r>
          </w:p>
        </w:tc>
        <w:tc>
          <w:tcPr>
            <w:tcW w:w="1185" w:type="dxa"/>
            <w:shd w:val="clear" w:color="auto" w:fill="FFFFFF"/>
          </w:tcPr>
          <w:p w14:paraId="206EA7AF" w14:textId="77777777" w:rsidR="00A80828" w:rsidRPr="005C0F26" w:rsidRDefault="00A80828" w:rsidP="00E62443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0/21</w:t>
            </w:r>
          </w:p>
          <w:p w14:paraId="5023B280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</w:p>
        </w:tc>
        <w:tc>
          <w:tcPr>
            <w:tcW w:w="1979" w:type="dxa"/>
            <w:shd w:val="clear" w:color="auto" w:fill="FFFFFF"/>
          </w:tcPr>
          <w:p w14:paraId="0483AEBF" w14:textId="21005048" w:rsidR="00A80828" w:rsidRPr="005C0F26" w:rsidRDefault="00F540BD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. Glu</w:t>
            </w:r>
            <w:r w:rsidR="00A80828"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45Lys</w:t>
            </w:r>
          </w:p>
        </w:tc>
      </w:tr>
      <w:tr w:rsidR="005C0F26" w:rsidRPr="005C0F26" w14:paraId="5B2E1EB6" w14:textId="77777777" w:rsidTr="00332EBA">
        <w:trPr>
          <w:trHeight w:val="267"/>
        </w:trPr>
        <w:tc>
          <w:tcPr>
            <w:tcW w:w="130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9AF36F" w14:textId="77777777" w:rsidR="00A80828" w:rsidRPr="005C0F26" w:rsidRDefault="00A80828" w:rsidP="005A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PDGFRB</w:t>
            </w:r>
          </w:p>
        </w:tc>
        <w:tc>
          <w:tcPr>
            <w:tcW w:w="1951" w:type="dxa"/>
            <w:shd w:val="clear" w:color="auto" w:fill="FFFFFF"/>
          </w:tcPr>
          <w:p w14:paraId="4379A591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Missense Mutation</w:t>
            </w:r>
          </w:p>
        </w:tc>
        <w:tc>
          <w:tcPr>
            <w:tcW w:w="1154" w:type="dxa"/>
            <w:shd w:val="clear" w:color="auto" w:fill="FFFFFF"/>
          </w:tcPr>
          <w:p w14:paraId="2CD18704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SNP</w:t>
            </w:r>
          </w:p>
        </w:tc>
        <w:tc>
          <w:tcPr>
            <w:tcW w:w="1442" w:type="dxa"/>
            <w:shd w:val="clear" w:color="auto" w:fill="FFFFFF"/>
          </w:tcPr>
          <w:p w14:paraId="7D356809" w14:textId="77777777" w:rsidR="00A80828" w:rsidRPr="005C0F26" w:rsidRDefault="00A80828" w:rsidP="00E62443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.1972C&gt;A</w:t>
            </w:r>
          </w:p>
        </w:tc>
        <w:tc>
          <w:tcPr>
            <w:tcW w:w="1185" w:type="dxa"/>
            <w:shd w:val="clear" w:color="auto" w:fill="FFFFFF"/>
          </w:tcPr>
          <w:p w14:paraId="04E51B55" w14:textId="77777777" w:rsidR="00A80828" w:rsidRPr="005C0F26" w:rsidRDefault="00A80828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/23</w:t>
            </w:r>
          </w:p>
        </w:tc>
        <w:tc>
          <w:tcPr>
            <w:tcW w:w="1979" w:type="dxa"/>
            <w:shd w:val="clear" w:color="auto" w:fill="FFFFFF"/>
          </w:tcPr>
          <w:p w14:paraId="64563B4E" w14:textId="4006D53E" w:rsidR="00A80828" w:rsidRPr="005C0F26" w:rsidRDefault="00F540BD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. Leu</w:t>
            </w:r>
            <w:r w:rsidR="00A80828"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58Ile</w:t>
            </w:r>
          </w:p>
        </w:tc>
      </w:tr>
      <w:tr w:rsidR="005C0F26" w:rsidRPr="005C0F26" w14:paraId="275D858A" w14:textId="77777777" w:rsidTr="00332EBA">
        <w:trPr>
          <w:trHeight w:val="267"/>
        </w:trPr>
        <w:tc>
          <w:tcPr>
            <w:tcW w:w="130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5D243B" w14:textId="77777777" w:rsidR="00A80828" w:rsidRPr="005C0F26" w:rsidRDefault="00A80828" w:rsidP="005A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ARID1A</w:t>
            </w:r>
          </w:p>
        </w:tc>
        <w:tc>
          <w:tcPr>
            <w:tcW w:w="1951" w:type="dxa"/>
            <w:shd w:val="clear" w:color="auto" w:fill="FFFFFF"/>
          </w:tcPr>
          <w:p w14:paraId="7743A56D" w14:textId="77777777" w:rsidR="00A80828" w:rsidRPr="005C0F26" w:rsidRDefault="00A80828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Missense Mutation</w:t>
            </w:r>
          </w:p>
        </w:tc>
        <w:tc>
          <w:tcPr>
            <w:tcW w:w="1154" w:type="dxa"/>
            <w:shd w:val="clear" w:color="auto" w:fill="FFFFFF"/>
          </w:tcPr>
          <w:p w14:paraId="792E3710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SNP</w:t>
            </w:r>
          </w:p>
        </w:tc>
        <w:tc>
          <w:tcPr>
            <w:tcW w:w="1442" w:type="dxa"/>
            <w:shd w:val="clear" w:color="auto" w:fill="FFFFFF"/>
          </w:tcPr>
          <w:p w14:paraId="7D035360" w14:textId="77777777" w:rsidR="00A80828" w:rsidRPr="005C0F26" w:rsidRDefault="00A80828" w:rsidP="00E62443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.3964A&gt;G</w:t>
            </w:r>
          </w:p>
        </w:tc>
        <w:tc>
          <w:tcPr>
            <w:tcW w:w="1185" w:type="dxa"/>
            <w:shd w:val="clear" w:color="auto" w:fill="FFFFFF"/>
          </w:tcPr>
          <w:p w14:paraId="03A27FBE" w14:textId="77777777" w:rsidR="00A80828" w:rsidRPr="005C0F26" w:rsidRDefault="00A80828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6/20</w:t>
            </w:r>
          </w:p>
        </w:tc>
        <w:tc>
          <w:tcPr>
            <w:tcW w:w="1979" w:type="dxa"/>
            <w:shd w:val="clear" w:color="auto" w:fill="FFFFFF"/>
          </w:tcPr>
          <w:p w14:paraId="0C0B44DD" w14:textId="287D31B5" w:rsidR="00A80828" w:rsidRPr="005C0F26" w:rsidRDefault="00F540BD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. Ser</w:t>
            </w:r>
            <w:r w:rsidR="00A80828"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322Gly</w:t>
            </w:r>
          </w:p>
        </w:tc>
      </w:tr>
      <w:tr w:rsidR="005C0F26" w:rsidRPr="005C0F26" w14:paraId="2C344CA2" w14:textId="77777777" w:rsidTr="00332EBA">
        <w:trPr>
          <w:trHeight w:val="287"/>
        </w:trPr>
        <w:tc>
          <w:tcPr>
            <w:tcW w:w="130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D8BBE6" w14:textId="77777777" w:rsidR="00A80828" w:rsidRPr="005C0F26" w:rsidRDefault="00A80828" w:rsidP="005A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APC</w:t>
            </w:r>
          </w:p>
        </w:tc>
        <w:tc>
          <w:tcPr>
            <w:tcW w:w="1951" w:type="dxa"/>
            <w:shd w:val="clear" w:color="auto" w:fill="FFFFFF"/>
          </w:tcPr>
          <w:p w14:paraId="1AAD4C4F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Missense Mutation</w:t>
            </w:r>
          </w:p>
        </w:tc>
        <w:tc>
          <w:tcPr>
            <w:tcW w:w="1154" w:type="dxa"/>
            <w:shd w:val="clear" w:color="auto" w:fill="FFFFFF"/>
          </w:tcPr>
          <w:p w14:paraId="05553FCE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SNP</w:t>
            </w:r>
          </w:p>
        </w:tc>
        <w:tc>
          <w:tcPr>
            <w:tcW w:w="1442" w:type="dxa"/>
            <w:shd w:val="clear" w:color="auto" w:fill="FFFFFF"/>
          </w:tcPr>
          <w:p w14:paraId="327D71CB" w14:textId="77777777" w:rsidR="00A80828" w:rsidRPr="005C0F26" w:rsidRDefault="00A80828" w:rsidP="00E62443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.2190G&gt;T</w:t>
            </w:r>
          </w:p>
        </w:tc>
        <w:tc>
          <w:tcPr>
            <w:tcW w:w="1185" w:type="dxa"/>
            <w:shd w:val="clear" w:color="auto" w:fill="FFFFFF"/>
          </w:tcPr>
          <w:p w14:paraId="118335D1" w14:textId="77777777" w:rsidR="00A80828" w:rsidRPr="005C0F26" w:rsidRDefault="00A80828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6/16</w:t>
            </w:r>
          </w:p>
        </w:tc>
        <w:tc>
          <w:tcPr>
            <w:tcW w:w="1979" w:type="dxa"/>
            <w:shd w:val="clear" w:color="auto" w:fill="FFFFFF"/>
          </w:tcPr>
          <w:p w14:paraId="71B447D3" w14:textId="595EA0D9" w:rsidR="00A80828" w:rsidRPr="005C0F26" w:rsidRDefault="00F540BD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. Met</w:t>
            </w:r>
            <w:r w:rsidR="00A80828"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30Ile</w:t>
            </w:r>
          </w:p>
        </w:tc>
      </w:tr>
      <w:tr w:rsidR="005C0F26" w:rsidRPr="005C0F26" w14:paraId="4BE711B8" w14:textId="77777777" w:rsidTr="00332EBA">
        <w:trPr>
          <w:trHeight w:val="267"/>
        </w:trPr>
        <w:tc>
          <w:tcPr>
            <w:tcW w:w="130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6CBABD" w14:textId="77777777" w:rsidR="00A80828" w:rsidRPr="005C0F26" w:rsidRDefault="00A80828" w:rsidP="005A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RB1</w:t>
            </w:r>
          </w:p>
        </w:tc>
        <w:tc>
          <w:tcPr>
            <w:tcW w:w="1951" w:type="dxa"/>
            <w:shd w:val="clear" w:color="auto" w:fill="FFFFFF"/>
          </w:tcPr>
          <w:p w14:paraId="7F44E755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Missense Mutation</w:t>
            </w:r>
          </w:p>
        </w:tc>
        <w:tc>
          <w:tcPr>
            <w:tcW w:w="1154" w:type="dxa"/>
            <w:shd w:val="clear" w:color="auto" w:fill="FFFFFF"/>
          </w:tcPr>
          <w:p w14:paraId="116B9FB1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SNP</w:t>
            </w:r>
          </w:p>
        </w:tc>
        <w:tc>
          <w:tcPr>
            <w:tcW w:w="1442" w:type="dxa"/>
            <w:shd w:val="clear" w:color="auto" w:fill="FFFFFF"/>
          </w:tcPr>
          <w:p w14:paraId="68DA0DDC" w14:textId="77777777" w:rsidR="00A80828" w:rsidRPr="005C0F26" w:rsidRDefault="00A80828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.296T&gt;C</w:t>
            </w:r>
          </w:p>
        </w:tc>
        <w:tc>
          <w:tcPr>
            <w:tcW w:w="1185" w:type="dxa"/>
            <w:shd w:val="clear" w:color="auto" w:fill="FFFFFF"/>
          </w:tcPr>
          <w:p w14:paraId="1052927B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02/02</w:t>
            </w:r>
          </w:p>
        </w:tc>
        <w:tc>
          <w:tcPr>
            <w:tcW w:w="1979" w:type="dxa"/>
            <w:shd w:val="clear" w:color="auto" w:fill="FFFFFF"/>
          </w:tcPr>
          <w:p w14:paraId="4ACA3F31" w14:textId="14C45C20" w:rsidR="00A80828" w:rsidRPr="005C0F26" w:rsidRDefault="00F540BD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. Leu</w:t>
            </w:r>
            <w:r w:rsidR="00A80828"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9Ser</w:t>
            </w:r>
          </w:p>
        </w:tc>
      </w:tr>
      <w:tr w:rsidR="005C0F26" w:rsidRPr="005C0F26" w14:paraId="1721D199" w14:textId="77777777" w:rsidTr="00332EBA">
        <w:trPr>
          <w:trHeight w:val="267"/>
        </w:trPr>
        <w:tc>
          <w:tcPr>
            <w:tcW w:w="130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9F8E4A" w14:textId="77777777" w:rsidR="00A80828" w:rsidRPr="005C0F26" w:rsidRDefault="00A80828" w:rsidP="005A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CCND1</w:t>
            </w:r>
          </w:p>
        </w:tc>
        <w:tc>
          <w:tcPr>
            <w:tcW w:w="1951" w:type="dxa"/>
            <w:shd w:val="clear" w:color="auto" w:fill="FFFFFF"/>
          </w:tcPr>
          <w:p w14:paraId="5622B3E7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In Frame Deletion</w:t>
            </w:r>
          </w:p>
        </w:tc>
        <w:tc>
          <w:tcPr>
            <w:tcW w:w="1154" w:type="dxa"/>
            <w:shd w:val="clear" w:color="auto" w:fill="FFFFFF"/>
          </w:tcPr>
          <w:p w14:paraId="0C5C8B0C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DEL</w:t>
            </w:r>
          </w:p>
        </w:tc>
        <w:tc>
          <w:tcPr>
            <w:tcW w:w="1442" w:type="dxa"/>
            <w:shd w:val="clear" w:color="auto" w:fill="FFFFFF"/>
          </w:tcPr>
          <w:p w14:paraId="554F14F0" w14:textId="77777777" w:rsidR="00A80828" w:rsidRPr="005C0F26" w:rsidRDefault="00A80828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.839_841del</w:t>
            </w:r>
          </w:p>
        </w:tc>
        <w:tc>
          <w:tcPr>
            <w:tcW w:w="1185" w:type="dxa"/>
            <w:shd w:val="clear" w:color="auto" w:fill="FFFFFF"/>
          </w:tcPr>
          <w:p w14:paraId="55E32343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05/05</w:t>
            </w:r>
          </w:p>
        </w:tc>
        <w:tc>
          <w:tcPr>
            <w:tcW w:w="1979" w:type="dxa"/>
            <w:shd w:val="clear" w:color="auto" w:fill="FFFFFF"/>
          </w:tcPr>
          <w:p w14:paraId="05CCA6A6" w14:textId="757152C6" w:rsidR="00A80828" w:rsidRPr="005C0F26" w:rsidRDefault="00F540BD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. Glu</w:t>
            </w:r>
            <w:r w:rsidR="00A80828"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80del</w:t>
            </w:r>
          </w:p>
        </w:tc>
      </w:tr>
      <w:tr w:rsidR="005C0F26" w:rsidRPr="005C0F26" w14:paraId="3970ED50" w14:textId="77777777" w:rsidTr="00332EBA">
        <w:trPr>
          <w:trHeight w:val="287"/>
        </w:trPr>
        <w:tc>
          <w:tcPr>
            <w:tcW w:w="130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772A344" w14:textId="77777777" w:rsidR="00A80828" w:rsidRPr="005C0F26" w:rsidRDefault="00A80828" w:rsidP="005A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MMP8</w:t>
            </w:r>
          </w:p>
        </w:tc>
        <w:tc>
          <w:tcPr>
            <w:tcW w:w="1951" w:type="dxa"/>
            <w:shd w:val="clear" w:color="auto" w:fill="FFFFFF"/>
          </w:tcPr>
          <w:p w14:paraId="53EE2285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Missense Mutation</w:t>
            </w:r>
          </w:p>
        </w:tc>
        <w:tc>
          <w:tcPr>
            <w:tcW w:w="1154" w:type="dxa"/>
            <w:shd w:val="clear" w:color="auto" w:fill="FFFFFF"/>
          </w:tcPr>
          <w:p w14:paraId="71AF38B5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SNP</w:t>
            </w:r>
          </w:p>
        </w:tc>
        <w:tc>
          <w:tcPr>
            <w:tcW w:w="1442" w:type="dxa"/>
            <w:shd w:val="clear" w:color="auto" w:fill="FFFFFF"/>
          </w:tcPr>
          <w:p w14:paraId="6A1F6346" w14:textId="77777777" w:rsidR="00A80828" w:rsidRPr="005C0F26" w:rsidRDefault="00A80828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.1348C&gt;T</w:t>
            </w:r>
          </w:p>
        </w:tc>
        <w:tc>
          <w:tcPr>
            <w:tcW w:w="1185" w:type="dxa"/>
            <w:shd w:val="clear" w:color="auto" w:fill="FFFFFF"/>
          </w:tcPr>
          <w:p w14:paraId="51306772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10/10</w:t>
            </w:r>
          </w:p>
        </w:tc>
        <w:tc>
          <w:tcPr>
            <w:tcW w:w="1979" w:type="dxa"/>
            <w:shd w:val="clear" w:color="auto" w:fill="FFFFFF"/>
          </w:tcPr>
          <w:p w14:paraId="48FD5349" w14:textId="3C4250CE" w:rsidR="00A80828" w:rsidRPr="005C0F26" w:rsidRDefault="00F540BD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. Gln</w:t>
            </w:r>
            <w:r w:rsidR="00A80828"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50Ter</w:t>
            </w:r>
          </w:p>
        </w:tc>
      </w:tr>
      <w:tr w:rsidR="005C0F26" w:rsidRPr="005C0F26" w14:paraId="05F98484" w14:textId="77777777" w:rsidTr="00332EBA">
        <w:trPr>
          <w:trHeight w:val="267"/>
        </w:trPr>
        <w:tc>
          <w:tcPr>
            <w:tcW w:w="130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4CEF14" w14:textId="77777777" w:rsidR="00A80828" w:rsidRPr="005C0F26" w:rsidRDefault="00A80828" w:rsidP="005A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TP63</w:t>
            </w:r>
          </w:p>
        </w:tc>
        <w:tc>
          <w:tcPr>
            <w:tcW w:w="1951" w:type="dxa"/>
            <w:shd w:val="clear" w:color="auto" w:fill="FFFFFF"/>
          </w:tcPr>
          <w:p w14:paraId="6E7CA403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Missense Mutation</w:t>
            </w:r>
          </w:p>
        </w:tc>
        <w:tc>
          <w:tcPr>
            <w:tcW w:w="1154" w:type="dxa"/>
            <w:shd w:val="clear" w:color="auto" w:fill="FFFFFF"/>
          </w:tcPr>
          <w:p w14:paraId="3EACE773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SNP</w:t>
            </w:r>
          </w:p>
        </w:tc>
        <w:tc>
          <w:tcPr>
            <w:tcW w:w="1442" w:type="dxa"/>
            <w:shd w:val="clear" w:color="auto" w:fill="FFFFFF"/>
          </w:tcPr>
          <w:p w14:paraId="0A37F109" w14:textId="77777777" w:rsidR="00A80828" w:rsidRPr="005C0F26" w:rsidRDefault="00A80828" w:rsidP="00E62443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.2025C&gt;G</w:t>
            </w:r>
          </w:p>
        </w:tc>
        <w:tc>
          <w:tcPr>
            <w:tcW w:w="1185" w:type="dxa"/>
            <w:shd w:val="clear" w:color="auto" w:fill="FFFFFF"/>
          </w:tcPr>
          <w:p w14:paraId="1F2699F9" w14:textId="77777777" w:rsidR="00A80828" w:rsidRPr="005C0F26" w:rsidRDefault="00A80828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4/14</w:t>
            </w:r>
          </w:p>
        </w:tc>
        <w:tc>
          <w:tcPr>
            <w:tcW w:w="1979" w:type="dxa"/>
            <w:shd w:val="clear" w:color="auto" w:fill="FFFFFF"/>
          </w:tcPr>
          <w:p w14:paraId="26EDA5AC" w14:textId="0A077F8F" w:rsidR="00A80828" w:rsidRPr="005C0F26" w:rsidRDefault="00F540BD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. Ile</w:t>
            </w:r>
            <w:r w:rsidR="00A80828"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75Met</w:t>
            </w:r>
          </w:p>
        </w:tc>
      </w:tr>
      <w:tr w:rsidR="005C0F26" w:rsidRPr="005C0F26" w14:paraId="0F6AB246" w14:textId="77777777" w:rsidTr="00332EBA">
        <w:trPr>
          <w:trHeight w:val="267"/>
        </w:trPr>
        <w:tc>
          <w:tcPr>
            <w:tcW w:w="1305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5D64F0" w14:textId="77777777" w:rsidR="00A80828" w:rsidRPr="005C0F26" w:rsidRDefault="00A80828" w:rsidP="005A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KIT</w:t>
            </w:r>
          </w:p>
        </w:tc>
        <w:tc>
          <w:tcPr>
            <w:tcW w:w="1951" w:type="dxa"/>
            <w:shd w:val="clear" w:color="auto" w:fill="FFFFFF"/>
          </w:tcPr>
          <w:p w14:paraId="29F632BD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Missense Mutation</w:t>
            </w:r>
          </w:p>
        </w:tc>
        <w:tc>
          <w:tcPr>
            <w:tcW w:w="1154" w:type="dxa"/>
            <w:shd w:val="clear" w:color="auto" w:fill="FFFFFF"/>
          </w:tcPr>
          <w:p w14:paraId="6505578C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  <w:r w:rsidRPr="005C0F2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  <w:t>SNP</w:t>
            </w:r>
          </w:p>
        </w:tc>
        <w:tc>
          <w:tcPr>
            <w:tcW w:w="1442" w:type="dxa"/>
            <w:shd w:val="clear" w:color="auto" w:fill="FFFFFF"/>
          </w:tcPr>
          <w:p w14:paraId="18FC7C5D" w14:textId="77777777" w:rsidR="00A80828" w:rsidRPr="005C0F26" w:rsidRDefault="00A80828" w:rsidP="00E62443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.530G&gt;A</w:t>
            </w:r>
          </w:p>
        </w:tc>
        <w:tc>
          <w:tcPr>
            <w:tcW w:w="1185" w:type="dxa"/>
            <w:shd w:val="clear" w:color="auto" w:fill="FFFFFF"/>
          </w:tcPr>
          <w:p w14:paraId="293BC1D8" w14:textId="77777777" w:rsidR="00A80828" w:rsidRPr="005C0F26" w:rsidRDefault="00A80828" w:rsidP="00E62443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3/21</w:t>
            </w:r>
          </w:p>
          <w:p w14:paraId="74884EF0" w14:textId="77777777" w:rsidR="00A80828" w:rsidRPr="005C0F26" w:rsidRDefault="00A80828" w:rsidP="00E6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IN" w:bidi="hi-IN"/>
              </w:rPr>
            </w:pPr>
          </w:p>
        </w:tc>
        <w:tc>
          <w:tcPr>
            <w:tcW w:w="1979" w:type="dxa"/>
            <w:shd w:val="clear" w:color="auto" w:fill="FFFFFF"/>
          </w:tcPr>
          <w:p w14:paraId="2C49345E" w14:textId="471A9586" w:rsidR="00A80828" w:rsidRPr="005C0F26" w:rsidRDefault="00F540BD" w:rsidP="00E62443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p. Arg</w:t>
            </w:r>
            <w:r w:rsidR="00A80828" w:rsidRPr="005C0F2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77His</w:t>
            </w:r>
          </w:p>
        </w:tc>
      </w:tr>
    </w:tbl>
    <w:p w14:paraId="5E6D1838" w14:textId="5D768672" w:rsidR="00396E2F" w:rsidRPr="005C0F26" w:rsidRDefault="00A80828" w:rsidP="006376C8">
      <w:pPr>
        <w:rPr>
          <w:rFonts w:ascii="Times New Roman" w:hAnsi="Times New Roman" w:cs="Times New Roman"/>
          <w:b/>
          <w:bCs/>
          <w:color w:val="FF0000"/>
        </w:rPr>
      </w:pPr>
      <w:r w:rsidRPr="005C0F26">
        <w:rPr>
          <w:rFonts w:ascii="Times New Roman" w:hAnsi="Times New Roman" w:cs="Times New Roman"/>
          <w:b/>
          <w:bCs/>
          <w:color w:val="FF0000"/>
        </w:rPr>
        <w:t>SNP= Single Nucleotide Polymorphism DEL= Deletion</w:t>
      </w:r>
    </w:p>
    <w:p w14:paraId="45C09D84" w14:textId="3F16B102" w:rsidR="00A80828" w:rsidRPr="005C0F26" w:rsidRDefault="00A80828" w:rsidP="006376C8">
      <w:pPr>
        <w:rPr>
          <w:color w:val="FF0000"/>
        </w:rPr>
      </w:pPr>
      <w:r w:rsidRPr="005C0F26">
        <w:rPr>
          <w:rFonts w:ascii="Times New Roman" w:hAnsi="Times New Roman" w:cs="Times New Roman"/>
          <w:b/>
          <w:bCs/>
          <w:color w:val="FF0000"/>
        </w:rPr>
        <w:t xml:space="preserve">Supplementary Table 4: </w:t>
      </w:r>
      <w:r w:rsidR="004D49C8" w:rsidRPr="005C0F26">
        <w:rPr>
          <w:rFonts w:ascii="Times New Roman" w:hAnsi="Times New Roman" w:cs="Times New Roman"/>
          <w:b/>
          <w:bCs/>
          <w:color w:val="FF0000"/>
        </w:rPr>
        <w:t>Mutation profile of ACSCC1 cell line</w:t>
      </w:r>
    </w:p>
    <w:sectPr w:rsidR="00A80828" w:rsidRPr="005C0F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0D2"/>
    <w:rsid w:val="000A4675"/>
    <w:rsid w:val="00162357"/>
    <w:rsid w:val="002C0832"/>
    <w:rsid w:val="00396E2F"/>
    <w:rsid w:val="003F40D2"/>
    <w:rsid w:val="004151F6"/>
    <w:rsid w:val="004D49C8"/>
    <w:rsid w:val="004E0690"/>
    <w:rsid w:val="004F1633"/>
    <w:rsid w:val="005A1DF9"/>
    <w:rsid w:val="005C0F26"/>
    <w:rsid w:val="006376C8"/>
    <w:rsid w:val="007655C3"/>
    <w:rsid w:val="00834C86"/>
    <w:rsid w:val="00A80828"/>
    <w:rsid w:val="00BF2042"/>
    <w:rsid w:val="00D84052"/>
    <w:rsid w:val="00E62443"/>
    <w:rsid w:val="00F54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96459B"/>
  <w15:chartTrackingRefBased/>
  <w15:docId w15:val="{135B7E4D-24FE-4BF2-9B0B-2B4E71FBF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40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0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0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0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0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0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0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0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0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0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0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0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0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0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0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0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0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0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0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40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0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40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0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40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0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40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0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0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0D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94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73</Words>
  <Characters>1879</Characters>
  <Application>Microsoft Office Word</Application>
  <DocSecurity>0</DocSecurity>
  <Lines>234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 Mehta</dc:creator>
  <cp:keywords/>
  <dc:description/>
  <cp:lastModifiedBy>Darshan Mehta</cp:lastModifiedBy>
  <cp:revision>22</cp:revision>
  <dcterms:created xsi:type="dcterms:W3CDTF">2025-01-31T07:27:00Z</dcterms:created>
  <dcterms:modified xsi:type="dcterms:W3CDTF">2025-02-22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8d1bb4-e6ba-4978-a85e-c055e6c2ef91</vt:lpwstr>
  </property>
</Properties>
</file>